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7D9" w:rsidRDefault="006057D9" w:rsidP="006057D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 A full lists of included SRs</w:t>
      </w:r>
      <w:bookmarkStart w:id="0" w:name="_GoBack"/>
      <w:bookmarkEnd w:id="0"/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brah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I, Binda G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ontedor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, Arezzo 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irocch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. Laparoscopic versus open resection for sigmoid diverticulitis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11(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):CD009277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Agarwal N, Jain A, Garg J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ojadid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K, Mahmoud AN, Patel NK, et al. Staged versus index procedure complete revascularization in ST-elevation myocardial infarction: A meta-analysis.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nterv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rdi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30(5):397-404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Al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taib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, Gupta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elle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-Cote EP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lsaghei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, Spence J, Parry D, et al. Mini-thoracotomy vs. conventional sternotomy mitral valve surgery: a systematic review and meta-analysis.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rdiovas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ur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(Torino). 2017;58(3):489-96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lcelik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I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lomfiel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zturk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on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, Charity R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cornle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. A comparison of short term radiological alignment outcomes of the patient specific and standard instrumentation for primary total knee arthroplasty: A systematic review and meta-analysi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ct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rthop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raumat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ur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51(3):215-22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lliev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N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eresol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Fugazzol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ontor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occolin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nsalon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L. Endoscopic Stenting as Bridge to Surgery versus Emergency Resection for Left-Sided Malignant Colorectal Obstruction: An Updated Meta-Analysi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ur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nc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2017(19-20):2863272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Anderson P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Nass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, Currier BL, Sebastian AS, Arnold PM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Fehling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G, et al. Evaluation of Adverse Events in Total Disc Replacement: A Meta-Analysis of FDA Summary of Safety and Effectiveness Data. Global Spine J. 2017;7(1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upp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):76S-83S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Antoniou G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eorgiadi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GS, Antoniou SA, Makar RR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mou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D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orell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. Bypass surgery for chronic lower limb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schaemi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4(3):CD002000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Antoniou S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avridi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D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Hajibandeh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Hajibandeh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, Antoniou G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orte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, et al. Optimal stump management in laparoscopic appendectomy: A network meta-analysis by the Minimally Invasive Surgery Synthesis of Interventions and Outcomes Network. Surgeon. 2018;16(2):119-24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: 10.1016/j.surge.2017.07.005. </w:t>
      </w:r>
      <w:proofErr w:type="spellStart"/>
      <w:proofErr w:type="gramStart"/>
      <w:r w:rsidRPr="006057D9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 Aug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 xml:space="preserve"> 31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Arezzo 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asser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, Lo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ecc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Verr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, Bonino M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argaron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E, et al. Stent as bridge to surgery for left-sided malignant colonic obstruction reduces adverse events and stoma rate compared with emergency surgery: results of a systematic review and meta-analysis of randomized controlled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astrointe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ndos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86(3):416-26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avish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C, Baber U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anwa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irrott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anga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GD, Moreno P, et al. Efficacy and safety of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verolimu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zotarolimu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-eluting stents versus first-generation drug-eluting stents in patients with diabetes: A meta-analysis of randomized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rdi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230(2):310-8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Bravo C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Hirj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A, Bhatt DL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atari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, Faxon DP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hma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EM, et al. Complete versus culprit-only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evascularisatio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in ST elevation myocardial infarction with multi-vessel disease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5(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upp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2):CD011986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undhu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K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Yanamal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CM, Huang WQ. Comparing Stent Thrombosis associated with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Zotarolimu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Eluting Stents versus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verolimu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Eluting Stents at 1 year follow up: a systematic review and meta-analysis of 6 randomized controlled trials. BMC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rdiovas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isor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17(1):84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urrag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, Moore P, Cole C, Cox S, Lo WC, Rafter A, et al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ranscathete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ortic Valve Replacement is Associated with Comparable Clinical Outcomes to Open Aortic Valve Surgery but with a Reduced Length of In-Patient Hospital Stay: A Systematic Review and Meta-Analysis of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andomise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Trials. Heart Lung Circ. 2017;26(3):285-9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>Carson-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hahhou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KV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Waka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, van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gtere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E, Smith BJ, McCabe G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rin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P, et al. Simple </w:t>
      </w:r>
      <w:r w:rsidRPr="006057D9">
        <w:rPr>
          <w:rFonts w:ascii="Times New Roman" w:hAnsi="Times New Roman" w:cs="Times New Roman"/>
          <w:sz w:val="20"/>
          <w:szCs w:val="20"/>
        </w:rPr>
        <w:lastRenderedPageBreak/>
        <w:t xml:space="preserve">aspiration versus intercostal tube drainage for primary spontaneous pneumothorax in adults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9(1):CD004479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Chapman SJ, Wood B, Drake TM, Young N, Jayne DG. Systematic Review and Meta-analysis of Prophylactic Mesh During Primary Stoma Formation to Prevent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arastoma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Hernia. Dis Colon Rectum. 2017;60(1):107-1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haroenkwa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heozo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-Ejiofor Z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erkasem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atovinovi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E. Scalpel versus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lectrosurger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or major abdominal incisions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6(1):CD005987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haroenkwa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ietpeerako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C. Retroperitoneal drainage versus no drainage after pelvic lymphadenectomy for the prevention of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lymphoc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ormation in women with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ynaecologica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alignancies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6(6):CD007387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Chen BL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u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B, Zhang HW, Zhang YJ, Zhu Y, Zhang J, et al. Surgical versus non-operative treatment for lumbar disc herniation: a systematic review and meta-analysi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ehabi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8;32(2):146-60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Cheng JW, Li Y, Xing WQ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Lv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HW, Wang HR. Laparoscopic Heller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yotom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is not superior to pneumatic dilation in the management of primary achalasia: Conclusions of a systematic review and meta-analysis of randomized controlled trials. Medicine (Baltimore). 2017;96(7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):e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 xml:space="preserve">6114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: 10.1097/MD.0000000000006114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Cheng Y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riarav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, Lai M, Wang X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u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B, Cheng N, et al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ancreaticojejunostom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versus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ancreaticogastrostom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construction for the prevention of postoperative pancreatic fistula following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ancreaticoduodenectom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9(1):CD012257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Cheng Y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Xion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X, Lu J, Wu S, Zhou R, Cheng N. Early versus delayed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ppendicectom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ppendicea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hlegmo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or abscess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6(26):CD011670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iccott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C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ecri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joumakari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iccott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G, Freedman KB. Anatomic Anterior Cruciate Ligament Reconstruction via Independent Tunnel Drilling: A Systematic Review of Randomized Controlled Trials Comparing Patellar Tendon and Hamstring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utograft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Arthroscopy. 2017;33(5):1062-71 e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irocch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, Di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averi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, Weber DG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abol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brah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I, Randolph J, et al. Laparoscopic lavage versus surgical resection for acute diverticulitis with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eneralise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eritonitis: a systematic review and meta-analysis. Tech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oloproct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21(2):93-110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Cohen R, Le Roux CW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Junqueir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, Ribeiro R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Luqu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. Roux-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-Y Gastric Bypass in Type 2 Diabetes Patients with Mild Obesity: 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 xml:space="preserve"> Systematic Review and Meta-analysi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be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urg. 2017;27(10):2733-9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Collet C, Asano T, Miyazaki Y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enekecioglu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atagir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Y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otom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Y, et al. Late thrombotic events after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ioresorbabl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caffold implantation: a systematic review and meta-analysis of randomized clinical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Heart J. 2017;38(33):2559-66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oppolin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G, Pisano 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ivol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L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olignan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D. Renal denervation for resistant hypertension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2(1):CD011499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ornill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B, Pathak S, Daniels IR, Smart NJ. Prophylactic mesh use during primary stoma formation to prevent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arastoma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hernia. Ann R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ol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ur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Engl. 2017;99(1):2-11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Cross AJ, Buchwald PL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Frizell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glinto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TW. Meta-analysis of prophylactic mesh to prevent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arastoma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hernia. Br J Surg. 2017;104(3):179-86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Cui K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Lyu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, Song X, Yuan F, Xu F, Zhang M, et al. Drug-eluting balloon versus bare-mental stent and drug-eluting stent for de novo coronary artery disease: A systematic review and meta-analysis of 14 randomized controlled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Lo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One. 2017;12(4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):e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>017636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lastRenderedPageBreak/>
        <w:t>Daha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ija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hahukha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, Sharma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Watt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H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zri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, et al. Comparison of manual compression and vascular hemostasis devices after coronary angiography or percutaneous coronary intervention through femoral artery access: A meta-analysis of randomized controlled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rdiovas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evas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ed. 2018;19(2):151-62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Dai L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hua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. Laparoscopic versus open appendectomy in adults and children: A meta-analysis of randomized controlled trials. United European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astroenter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. 2017;5(4):542-53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De Luca G, Smits P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Hofm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H, Di Lorenzo E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Vlachojanni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GJ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Van'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Hof AWJ, et al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verolimu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eluting stent vs first generation drug-eluting stent in primary angioplasty: A pooled patient-level meta-analysis of randomized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rdi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244(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):121-7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De Rosa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olimen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abatin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ndolf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C. Long-term outcomes of coronary artery bypass grafting versus stent-PCI for unprotected left main disease: a meta-analysis. BMC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rdiovas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isor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17(1):240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Deng L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Xion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, Xia Q. Single-incision versus conventional three-incision laparoscopic appendectomy: A meta-analysis of randomized controlled trials.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vi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Based Med. 2017;10(3):196-206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>Deng S, Sun Z, Zhang C, Chen G, Li J. Surgical Treatment Versus Conservative Management for Acute Achilles Tendon Rupture: A Systematic Review and Meta-Analysis of Randomized Controlled Trials. J Foot Ankle Surg. 2017;56(6):1236-43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Devitt BM, Bell SW, Webster KE, Feller JA, Whitehead TS. Surgical treatments of cartilage defects of the knee: Systematic review of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andomise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controlled trials. Knee. 2017;24(3):508-17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iniz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M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otelh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V. Is fusion necessary for thoracolumbar burst fracture treated with spinal fixation? A systematic review and meta-analysis.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Neurosur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pine. 2017;27(5):584-92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>Dong L, Xu Z, Chen X, Wang D, Li D, Liu T, et al. The change of adjacent segment after cervical disc arthroplasty compared with anterior cervical discectomy and fusion: a meta-analysis of randomized controlled trials. Spine J. 2017;17(10):1549-58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Dressler J, Jorgensen LN. The use of expanding ports in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lapar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-endoscopic single-site surgery may cause more pain: a meta-analysis of randomized clinical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ur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ndos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31(11):4400-11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Du X, Wu JM, Hu ZW, Wang F, Wang ZG, Zhang C, et al. Laparoscopic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Nisse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(total) versus anterior 180 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degrees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 xml:space="preserve"> fundoplication for gastro-esophageal reflux disease: A meta-analysis and systematic review. Medicine (Baltimore). 2017;96(37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):e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>808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El-Hayek G, Bangalore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ss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Dominguez 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eviredd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Jabe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W, Kumar G, et al. Meta-Analysis of Randomized Clinical Trials Comparing Biodegradable Polymer Drug-Eluting Stent to Second-Generation Durable Polymer Drug-Eluting Stents. JACC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rdiovas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nterv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10(5):462-73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Emile SH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lfek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H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esarda'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technique versus Lichtenstein technique for the treatment of primary inguinal hernia: a systematic review and meta-analysis of randomized controlled trials. Hernia. 2018;22(3):385-9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Fan T, Li Y, Deng WW, Wu T, Zhang W. Short Implants (5 to 8 mm) Versus Longer Implants (&gt;8 mm) with Sinus Lifting in Atrophic Posterior Maxilla: A Meta-Analysis of RCT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Implant Dent R. 2017;19(1):207-1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Fara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ehma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ain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ai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K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aji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S. Early vs delayed closure of loop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efunctionin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ileostomy in patients undergoing distal colorectal resections: an integrated systematic review and meta-analysis of published randomized controlled trials. Colorectal Dis. 2017;19(12):1050-7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Ferg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urcharth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ommergaar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HC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ildebr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N, Rosenberg J. Three-dimensional laparoscopy </w:t>
      </w:r>
      <w:r w:rsidRPr="006057D9">
        <w:rPr>
          <w:rFonts w:ascii="Times New Roman" w:hAnsi="Times New Roman" w:cs="Times New Roman"/>
          <w:sz w:val="20"/>
          <w:szCs w:val="20"/>
        </w:rPr>
        <w:lastRenderedPageBreak/>
        <w:t>vs 2-dimensional laparoscopy with high-definition technology for abdominal surgery: a systematic review. Am J Surg. 2017;213(1):159-70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Frost JA, Webster KE, Bryant A, Morrison J. Lymphadenectomy for the management of endometrial cancer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10(8):CD00758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affa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, Habib B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Filio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KB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eynie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Eisenberg MJ. Optimal Timing of Complete Revascularization in Acute Coronary Syndrome: A Systematic Review and Meta-Analysis. J Am Heart Assoc. 2017;6(4):10.1155/2017/7075935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2017 Mar 1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Gao K, Sun Y, Yang M, Han L, Chen L, Hu W, et al. Efficacy and safety of polymer-free stent versus polymer-permanent drug-eluting stent in patients with acute coronary syndrome: a meta-analysis of randomized control trials. BMC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rdiovas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isor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17(1):194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Gao L, Liu Y, Sun Z, Wang Y, Cao F, Chen Y. Percutaneous coronary intervention using drug-eluting stents versus coronary artery bypass graft surgery in left main coronary artery disease an updated meta-analysis of randomized clinical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ncotarge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8(39):66449-57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Gao YC, Chen J, Qin Q, Chen H, Wang W, Zhao J, et al. Efficacy and safety of laparoscopic bile duct exploration versus endoscopic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phincterotom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or concomitant gallstones and common bile duct stones: A meta-analysis of randomized controlled trials. Medicine (Baltimore). 2017;96(37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):e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>792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Garg A, Rao SV, Agrawal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heodoropoulo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ennun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, Sharma A, et al. Meta-Analysis of Randomized Controlled Trials of Percutaneous Coronary Intervention 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With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 xml:space="preserve"> Drug-Eluting Stents Versus Coronary Artery Bypass Grafting in Left Main Coronary Artery Disease. Am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rdi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119(12):1942-8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iacopp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D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ollera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, Cassese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Frangieh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H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Wieb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Jone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, et al. Percutaneous Coronary Intervention 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vs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 xml:space="preserve"> Coronary Artery Bypass Grafting in Patients With Left Main Coronary Artery Stenosis: A Systematic Review and Meta-analysis. JAMA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rdi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2(10):1079-88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imzewsk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, Jackson AI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Yeoh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E, Clarke M. Totally percutaneous versus surgical cut-down femoral artery access for elective bifurcated abdominal endovascular aneurysm repair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2(2):CD01018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lazene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CM, Cooper K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ashayekh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. Anterior vaginal repair for urinary incontinence in women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7(6):CD00175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ozdek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awliszak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W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Hagne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W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Zalewsk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owalewsk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aparell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D, et al. Systematic review and meta-analysis of randomized controlled trials assessing safety and efficacy of posterior pericardial drainage in patients undergoing heart surgery.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hora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rdiovas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urg. 2017;153(4):865-75 e12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Grant MC, Yang D, Wu CL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akar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A, Wick EC. Impact of Enhanced Recovery After Surgery and Fast Track Surgery Pathways on Healthcare-associated Infections: Results 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From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 xml:space="preserve"> a Systematic Review and Meta-analysis. Ann Surg. 2017;265(1):68-79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Ha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XY, Shen YF, Wei YG, Liu F, Li HY, Li B. Safety and effectiveness of day-surgery laparoscopic cholecystectomy is still uncertain: meta-analysis of eight randomized controlled trials based on GRADE approach. Surgical Endoscopy and Other Interventional Techniques. 2017;31(12):4950-63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Hauete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chutz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T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apti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D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lavie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A, Zuber M. Meta-analysis of single-port versus conventional laparoscopic cholecystectomy comparing body image and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osmesi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Br J Surg. 2017;104(9):1141-59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Holiha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L, Hannon C, Goodenough C, Flores-Gonzalez JR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tan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KM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lavarri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O, et al. Ventral </w:t>
      </w:r>
      <w:r w:rsidRPr="006057D9">
        <w:rPr>
          <w:rFonts w:ascii="Times New Roman" w:hAnsi="Times New Roman" w:cs="Times New Roman"/>
          <w:sz w:val="20"/>
          <w:szCs w:val="20"/>
        </w:rPr>
        <w:lastRenderedPageBreak/>
        <w:t xml:space="preserve">Hernia Repair: A Meta-Analysis of Randomized Controlled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ur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Infect (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Larchm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). 2017;18(6):647-58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Hu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ZC, Liu G, Li XY, Liu F, Fan WJ, Guan RH, et al. Use of a disposable circumcision suture device versus conventional circumcision: a systematic review and meta-analysis. Asian Journal of Andrology. 2017;19(3):362-7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Huttne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J, Probst P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nebe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Strobel O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Hacker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T, Ulrich A, et al. Meta-analysis of prophylactic abdominal drainage in pancreatic surgery. Br J Surg. 2017;104(6):660-8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li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D, Evans SM, Allan CA, Jung JH, Murphy D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Frydenber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. Laparoscopic and robotic-assisted versus open radical prostatectomy for the treatment of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localise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rostate cancer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9(5):CD00962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Ji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B, Chen MT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Fe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YT, Du SD, Mao YL. Safety and efficacy for laparoscopic versus open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hepatectom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: A meta-analysi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ur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nc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8;27(2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):A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>26-A34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akko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K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akisi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I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solaki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I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eroulako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G. Endarterectomy achieves lower stroke and death rates compared with stenting in patients with asymptomatic carotid stenosis.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Vas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urg. 2017;66(2):607-17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allidoni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Ntasioti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Knoll T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aric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apatsori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oman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BK, et al. Minimally Invasive Surgical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Ureterolithotom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Versus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Ureteroscopi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Lithotripsy for Large Ureteric Stones: A Systematic Review and Meta-analysis of the Literature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Ur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ocus. 2017;3(6):554-66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Khan AR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olwal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H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ripath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iaz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H, Kumar A, Flaherty MP, et al. Meta-analysis of Percutaneous Coronary Intervention Versus Coronary Artery Bypass Grafting in Left Main Coronary Artery Disease. Am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rdi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119(12):1949-56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Khan SU, Rahman H, Arshad A, Khan MU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Lekkal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, Yang T, et al. Percutaneous Coronary Intervention Versus Surgery in Left Main Stenosis-A Meta-Analysis and Systematic Review of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andomise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Controlled Trials. Heart Lung Circ. 2018;27(2):138-46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Kim JS, Kwon SH, Lee EJ, Yoon YJ. Can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ntracapsula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Tonsillectomy Be an Alternative to Classical Tonsillectomy? A Meta-analysis.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ed Res. 2017;45(3):897-903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: 10.1177/0300060517701356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2017 Apr 18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irman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BH, Jones SG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alaisri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C, Chung DA, Williams RJ. Limited versus full sternotomy for aortic valve replacement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4(2):CD011793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lugarov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, Hood V, Bath-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Hextal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luga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areckov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elnarov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Z. Effectiveness of surgery for adults with hallux valgus deformity: a systematic review. JBI Database System Rev Implement Rep. 2017;15(6):1671-710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omae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I, Navarra G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urr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G. Three-Dimensional Versus Two-Dimensional Laparoscopic Cholecystectomy: A Systematic Review.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Laparoendos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dv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ur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Tech A. 2017;27(8):790-4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Kong J, Liu P, Fan X, Wen J, Zhang J, Zhen Y, et al. Long-term Outcomes of Paclitaxel-Eluting Versus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irolimu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-Eluting Stent for Percutaneous Coronary Intervention: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Met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-Analysis.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ol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hysicians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ur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ak. 2017;27(7):432-9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unath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, Schmidt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rabb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LM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iernik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ahm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Cleves A, et al. Partial nephrectomy versus radical nephrectomy for clinical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localise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nal masses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5(1):CD01204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Lauridse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V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onnese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H, Jensen BT, Neuner B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hin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Thomsen T. Complications and health-related quality of life after robot-assisted versus open radical cystectomy: a systematic review and meta-analysis of four RCT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6(1):150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Li AB, Zhang WJ, Wang J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u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WJ, Wang XH, Zhao YM. Intramedullary and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xtramedullar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r w:rsidRPr="006057D9">
        <w:rPr>
          <w:rFonts w:ascii="Times New Roman" w:hAnsi="Times New Roman" w:cs="Times New Roman"/>
          <w:sz w:val="20"/>
          <w:szCs w:val="20"/>
        </w:rPr>
        <w:lastRenderedPageBreak/>
        <w:t xml:space="preserve">fixations for the treatment of unstable femoral intertrochanteric fractures: a meta-analysis of prospective randomized controlled trials. International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rthopaedic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41(2):403-13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Li C, Dai Z, Gong Y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Xi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B, Wang B. A systematic review and meta-analysis of randomized controlled trials comparing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hysteroscopi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orcellatio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with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esectoscop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or patients with endometrial lesion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ynaec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Obstet. 2017;136(1):6-12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Li Y, Yang JJ, Zhu SH, Xu B, Wang L. Long-term efficacy and safety of carotid artery stenting versus endarterectomy: A meta-analysis of randomized controlled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Lo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One. 2017;12(7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):e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>0180804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Liu L, Su SW, Sun HY. Safety of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xtracrania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-Intracranial Arterial Bypass in the Treatment of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oyamoy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Disease. J Invest Surg. 2018;31(1):14-23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: 10.1080/08941939.2016.1269853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2017 Jan 6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Locke J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Nopara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fsha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K. Treatment of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varicocel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in children and adolescents: A systematic review and meta-analysis of randomized controlled trials.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ediat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Urol. 2017;13(5):437-4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Lopez-Cano M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randsm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HT, Bury K, Hansson B, Kyle-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Leinhas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I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lamin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G, et al. Prophylactic mesh to prevent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arastoma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hernia after end colostomy: a meta-analysis and trial sequential analysis. Hernia. 2017;21(2):177-89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Lu W, Zhu Y, Han Z, Wang X, Wang X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Qiu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C. Drug-coated balloon in combination with bare metal stent strategy for de novo coronary artery disease: A PRISMA-compliant meta-analysis of randomized clinical trials. Medicine (Baltimore). 2017;96(12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):e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>6397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Ma T, Zeng C, Pan J, Zhao C, Fang H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D. Remnant preservation in anterior cruciate ligament reconstruction versus standard techniques: a meta-analysis of randomized controlled trials. J Sports Med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hy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itness. 2017;57(7-8):1014-22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Ma XL, Zhao XW, Ma JX, Li F, Wang Y, Lu B. Effectiveness of surgery versus conservative treatment for lumbar spinal stenosis: A system review and meta-analysis of randomized controlled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 Surg. 2017;44(7):329-38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Mahmoud AN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araka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F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lgend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Y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chneibe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entia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buzai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, et al. Long-Term Efficacy and Safety of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verolimu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-Eluting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ioresorbabl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Vascular Scaffolds Versus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verolimu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-Eluting Metallic Stents: A Meta-Analysis of Randomized Trials. Biomed Inform Insights. 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2017;9:1178222617697975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>.(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):10.1177/1178222617697975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Collectio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2017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annu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G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udu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K, Bettencourt-Silva JH, Cumber E, Li F, Clark AB, et al. Closure methods of the appendix stump for complications during laparoscopic appendectomy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11(3):CD006437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Marsh N, Webster J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ihal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G, Rickard CM. Devices and dressings to secure peripheral venous catheters: A Cochrane systematic review and meta-analysi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Nur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tud. 2017;67(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):12-9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McClure GR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elle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-Cote EP, Jaffer IH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virnik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N, An KR, Fortin G, et al. Surgical ablation of atrial fibrillation: a systematic review and meta-analysis of randomized controlled trials. Biomolecules. 2017;7(4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).(</w:t>
      </w:r>
      <w:proofErr w:type="spellStart"/>
      <w:proofErr w:type="gramEnd"/>
      <w:r w:rsidRPr="006057D9">
        <w:rPr>
          <w:rFonts w:ascii="Times New Roman" w:hAnsi="Times New Roman" w:cs="Times New Roman"/>
          <w:sz w:val="20"/>
          <w:szCs w:val="20"/>
        </w:rPr>
        <w:t>pi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):biom7040079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: 10.3390/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iom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enahem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Valloi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, Alves 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Lubran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. Prophylactic pelvic drainage after rectal resection with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xtraperitonea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nastomosis: is it worthwhile? A meta-analysis of randomized controlled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 Colorectal Dis. 2017;32(11):1531-8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Metcalfe C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uzaffa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aultre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C, Coulson C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oblatio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tonsillectomy: a systematic review and descriptive analysi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rch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torhinolaryng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274(6):2637-47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okhle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, Macbeth F, Treasure T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Youne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N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intou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C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Fiorentin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, et al. Systematic lymphadenectomy versus sampling of ipsilateral mediastinal lymph-nodes during lobectomy for </w:t>
      </w:r>
      <w:r w:rsidRPr="006057D9">
        <w:rPr>
          <w:rFonts w:ascii="Times New Roman" w:hAnsi="Times New Roman" w:cs="Times New Roman"/>
          <w:sz w:val="20"/>
          <w:szCs w:val="20"/>
        </w:rPr>
        <w:lastRenderedPageBreak/>
        <w:t xml:space="preserve">non-small-cell lung cancer: a systematic review of randomized trials and a meta-analysi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rdiothora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urg. 2017;51(6):1149-56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olegraaf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, Kaufmann R, Lange J. Comparison of self-gripping mesh and sutured mesh in open inguinal hernia repair: A meta-analysis of long-term results. Surgery. 2018;163(2):351-60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onton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Niccol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G, De Marco F, Minelli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'Ascenz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est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L, et al. Temporal Trends in Adverse Events After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verolimu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-Eluting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ioresorbabl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Vascular Scaffold Versus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verolimu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-Eluting Metallic Stent Implantation: A Meta-Analysis of Randomized Controlled Trials. Circulation. 2017;135(22):2145-54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Moore P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urrag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arrah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Lim R, McCann 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mugli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. Drug-Eluting Stents Versus Coronary Artery Bypass Grafts for Left Main Coronary Disease: A Meta-Analysis and Review of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andomise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Controlled Trials. Heart Lung Circ. 2018;27(12):1437-4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oresol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Habib B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eynie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ecre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H, Eisenberg MJ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Filio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KB. Carotid Stenting Versus Endarterectomy for Asymptomatic Carotid Artery Stenosis: A Systematic Review and Meta-Analysis. Stroke. 2017;48(8):2150-7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Nairooz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aa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lgend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IY, Mahmoud AN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Habash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arda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et al. Long-term outcomes of provisional stenting compared with a two-stent strategy for bifurcation lesions: a meta-analysis of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andomise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trials. Heart. 2017;103(18):1427-34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slan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Yunu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M, Khan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emo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emo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A. Weight Loss Outcomes in Laparoscopic Vertical Sleeve Gastrectomy (LVSG) Versus Laparoscopic Roux-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-Y Gastric Bypass (LRYGB) Procedures: A Meta-Analysis and Systematic Review of Randomized Controlled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ur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Laparos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ndos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ercuta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Tech. 2017;27(1):8-18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slan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Yunu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M, Khan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emo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emo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A. Changes in Non-Diabetic Comorbid Disease Status Following Laparoscopic Vertical Sleeve Gastrectomy (LVSG) Versus Laparoscopic Roux-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-Y Gastric Bypass (LRYGB) Procedures: 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 xml:space="preserve"> Systematic Review of Randomized Controlled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be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urg. 2017;27(5):1208-21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slan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Yunu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M, Khan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emo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emo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A. Diabetes improvement and resolution following laparoscopic vertical sleeve gastrectomy (LVSG) versus laparoscopic Roux-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-Y gastric bypass (LRYGB) procedures: a systematic review of randomized controlled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ur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ndos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31(4):1952-63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almerin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T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erruy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appetei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P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enereux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Riva DD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eggian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LB, et al. Clinical outcomes with percutaneous coronary revascularization vs coronary artery bypass grafting surgery in patients with unprotected left main coronary artery disease: A meta-analysis of 6 randomized trials and 4,686 patients. Am Heart J. 2017;190(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):54-63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Patel SV, Zhang L, Chadi S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Wexne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D. Prophylactic mesh to prevent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arastoma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hernia: a meta-analysis of randomized controlled studies. Tech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oloproct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21(1):5-13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>Patterson T, Currie P, Patterson S, Patterson P, Meek C, McMaster R. A systematic review and meta-analysis of the post-operative adverse effects associated with mosquito net mesh in comparison to commercial hernia mesh for inguinal hernia repair in low income countries. Hernia. 2017;21(3):397-40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edziwiat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alczak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izer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Witowsk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orbicz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G, Major P, et al. There is no difference in outcome between laparoscopic and open surgery for rectal cancer: a systematic review and meta-analysis on short- and long-term oncologic outcomes. Techniques in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oloproctolog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21(8):595-604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undi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manw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ovoo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undi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V, Lancaster G, Barton-Smith P. Laparoscopic Excision </w:t>
      </w:r>
      <w:r w:rsidRPr="006057D9">
        <w:rPr>
          <w:rFonts w:ascii="Times New Roman" w:hAnsi="Times New Roman" w:cs="Times New Roman"/>
          <w:sz w:val="20"/>
          <w:szCs w:val="20"/>
        </w:rPr>
        <w:lastRenderedPageBreak/>
        <w:t>Versus Ablation for Endometriosis-associated Pain: An Updated Systematic Review and Meta-analysis. J Minim Invasive Gynecol. 2017;24(5):747-56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utzu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, Gallo M, Martino EA, Ferrari E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edrazzin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occett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T, et al. Coronary artery bypass graft surgery versus percutaneous coronary intervention with drug-eluting stents for left main coronary artery disease: A meta-analysis of randomized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rdi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241(1):142-8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ynnone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rinkmeie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V, Thorne MC, Chong LY, Burton MJ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oblatio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versus other surgical techniques for tonsillectomy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8:CD004619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Qian C, Feng H, Cao J, Wei B, Wang Y. Meta-Analysis of Randomized Control Trials Comparing Drug-Eluting Stents Versus Coronary Artery Bypass Grafting for Significant Left Main Coronary Narrowing. Am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rdi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119(9):1338-43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Redden MD, Chin TY, van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rie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L. Surgical versus non-surgical management for pleural empyema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3(6):CD010651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ezend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C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orae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VY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Francioz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CE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ebieux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Luz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V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ellot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C. One-incision versus two-incision techniques for arthroscopically assisted anterior cruciate ligament reconstruction in adults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12(10):CD01087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Ricci C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sade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affurell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acili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CA, Beltrami D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inn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. Is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ancreaticogastrostom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afer than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ancreaticojejunostom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fter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ancreaticoduodenectom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? A meta-regression analysis of randomized clinical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ancreatolog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17(5):805-13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yos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Laim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arima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V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Lehtimak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ukkone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altychev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. Surgery or conservative treatment for rotator cuff tear: a meta-analysi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isabi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ehabi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39(14):1357-63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Saber A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hoa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lmadan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W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Zunde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N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lkuwar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J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ashah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M, et al. Efficacy of First-Tim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ntragastri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Balloon in Weight Loss: 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 xml:space="preserve"> Systematic Review and Meta-analysis of Randomized Controlled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be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urg. 2017;27(2):277-87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aji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athor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ain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Singh KK. A systematic review of clinical effectiveness of wound edge protector devices in reducing surgical site infections in patients undergoing abdominal surgery. Updates Surg. 2017;69(1):21-8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akra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V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ylona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K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rypari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tawick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P, Burns CJ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ata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MM, et al. Operation versus antibiotics-The "appendicitis conundrum" continues: A meta-analysis. Journal of Trauma and Acute Care Surgery. 2017;82(6):1129-37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arda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Chatterjee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ronow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HD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undu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amchand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Mukherjee D, et al. Carotid Artery Stenting Versus Endarterectomy for Stroke Prevention: A Meta-Analysis of Clinical Trials. J Am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ol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rdi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69(18):2266-7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arda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ir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lmariah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, Chatterjee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olt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D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undu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, et al. Meta-Analysis of Drug-Eluting Stents Versus Coronary Artery Bypass Grafting in Unprotected Left Main Coronary Narrowing. Am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rdi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119(11):1746-52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arod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D, Bari DA, Cain AC, Syed MI, Williams AT. The benefit of silicone stents in primary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ndonasa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acryocystorhinostom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: a systematic review and meta-analysi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tolaryng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42(2):307-14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cheuerman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U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Niebisch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Lyro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O, Jansen-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Winkel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ocke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I. Transabdominal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reperitonea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(TAPP) versus Lichtenstein operation for primary inguinal hernia repair - A systematic review and meta-analysis of randomized controlled trials. BMC Surg. 2017;17(1):5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chuurman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, Goslings JC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cheper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T. Operative management versus non-operative management of rib fractures in flail chest injuries: a systematic review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 Trauma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mer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urg. 2017;43(2):163-8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lastRenderedPageBreak/>
        <w:t xml:space="preserve">Shaikh FM, Stewart PM, Walsh SR, Davies RJ. Laparoscopic peritoneal lavage or surgical resection for acute perforated sigmoid diverticulitis: A systematic review and meta-analysi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 Surg. 2017;38(2):130-7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hanggua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L, Ning GZ, Tang Y, Wang Z, Luo ZJ, Zhou Y. Discover cervical disc arthroplasty versus anterior cervical discectomy and fusion in symptomatic cervical disc diseases: A meta-analysi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Lo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One. 2017;12(3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):e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>0174822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Sharma SP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aha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hatr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, Rosenfeld A, Lee J. Percutaneous coronary intervention vs coronary artery bypass grafting for left main coronary artery disease? A systematic review and meta-analysis of randomized controlled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ardiovas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. 2017;35(3):820-7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: 10.1002/dc.23716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2017 Mar 31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Sharma SP, Sangha R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aha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rishnamoorth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. The role of empiric superior vena cava isolation in atrial fibrillation: a systematic review and meta-analysis of randomized controlled trials.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nterv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Card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lectrophysi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48(1):61-7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Sun P, Cheng X, Deng S, Hu Q, Sun Y, Zheng Q. Mesh fixation with glue versus suture for chronic pain and recurrence in Lichtenstein inguinal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hernioplast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2(3):CD010814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Tan C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campo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O, Ong R, Tan KS. Comparison of one stage laparoscopic cholecystectomy combined with intra-operative endoscopic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phincterotom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versus two-stage pre-operative endoscopic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phincterotom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ollowed by laparoscopic cholecystectomy for the management of pre-operatively diagnosed patients with common bile duct stones: a meta-analysi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ur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ndos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8;32(2):770-8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Tan CC, Wang HF, Ji JL, Tan MS, Tan L, Yu JT. Endovascular Treatment Versus Intravenous Thrombolysis for Acute Ischemic Stroke: 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 xml:space="preserve"> Quantitative Review and Meta-Analysis of 21 Randomized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Neurobi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54(2):1369-78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Tang Q, Shang P, Zheng G, Xu HZ, Liu HX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xtramedullar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versus intramedullary femoral alignment technique in total knee arthroplasty: a meta-analysis of randomized controlled trials.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rthop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ur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s. 2017;12(1):82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Tong MJ, Tang Q, Wang CG, Xiang GH, Chen Q, Xu HZ, et al. Efficacy of Using Intermediate Screws in Short-Segment Fixation for Thoracolumbar Fractures: A Meta-Analysis of Randomized Controlled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rans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Lung Cancer Res. 2017;6(5):588-99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: 10.21037/tlcr.2017.08.06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s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, Yuan Y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oayyed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Leontiadi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GI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arku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N. Double-guidewire technique in difficult biliary cannulation for the prevention of post-ERCP pancreatitis: a systematic review and meta-analysis. Endoscopy. 2017;49(1):15-26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Upadhay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aniy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adal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ubed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K, Khan J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Velagapud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K, et al. Drug-eluting stent placement versus coronary artery bypass surgery for unprotected left main coronary artery disease: A meta-analysis of randomized controlled trials. J Card Surg. 2017;32(2):70-9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van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gtere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E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Hni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K, Grosser D, Carson KV, Smith BJ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ronchoscopi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lung volume reduction procedures for chronic obstructive pulmonary disease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2(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):CD012158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van der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loe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M, van der Steen A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Zwolsma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, van der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Vaar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CH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Roover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. Prolapse surgery with or without incontinence procedure: a systematic review and meta-analysis. BJOG. 2018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Veldma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HD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Heyliger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IC, Grimm B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oyman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TA. Cemented versus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ementles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hemiarthroplast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or a displaced fracture of the femoral neck: a systematic review and meta-analysis of current generation hip stems. Bone Joint J. 2017;99-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B(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>4):421-31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lastRenderedPageBreak/>
        <w:t>Vellayappa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BA, Soon YY, Ku GY, Leong CN, Lu JJ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e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C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hemoradiotherap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versus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hemoradiotherap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lus surgery for esophageal cancer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;8(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):CD010511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Vidal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goston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E. Endovascular Treatment of Ischemic Stroke: An Updated Meta-Analysis of Efficacy and Safety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Vas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Endovascular Surg. 2017;51(4):215-9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Wang CH, Zhang SY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Ji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XF. Complete revascularization versus culprit-only revascularization in ST-segment elevation myocardial infarction and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ultivesse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disease patients undergoing primary percutaneous coronary intervention: A meta-analysis and trial sequential analysis. International Journal of Cardiology. 2017;228(7):844-52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Wang H, Man L, Li G, Huang G, Liu N, Wang J. Meta-Analysis of Stenting versus Non-Stenting for the Treatment of Ureteral Stone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Lo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One. 2017;12(1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):e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>0167670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Wang WW, Dong BC. Comparison on effectiveness of trans-septal suturing versus nasal packing after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eptoplast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: a systematic review and meta-analysi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rch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torhinolaryng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274(11):3915-2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>Wang X, He JJ, Chen X, Yang QQ. Stenting as a bridge to resection versus emergency surgery for left-sided colorectal cancer with malignant obstruction: A systematic review and meta-analysis. International Journal of Surgery. 2017;48(suppl_3):64-8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Wang XC, Zhang D, Yang ZX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a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X, Yin LN. Mesh reinforcement for the prevention of incisional hernia formation: a systematic review and meta-analysis of randomized controlled trials. J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ur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s. 2017;209(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):17-29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Wang Y, Wen M, Zhou J, Chen Y, Zhang Q. Coronary artery bypass grafting versus percutaneous coronary intervention in patients with noninsulin treated type 2 diabetes mellitus: A meta-analysis of randomized controlled trials. Diabetes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etab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s Rev. 2018;34(1):327-44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: 10.1111/bju.14018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2017 Nov 24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Woltz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rijne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chippe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IB. Plate Fixation Versus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Nonoperativ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Treatment for Displaced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idshaf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Clavicular Fractures: A Meta-Analysis of Randomized Controlled Trials. J Bone Joint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ur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m. 2017;99(12):1051-7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Wu X, Liu Q, Zhang R, Wang W, Gao Y. Therapeutic efficacy and safety of laparoscopic surgery versus microsurgery for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varicocel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of adult males: A meta-analysis. Medicine (Baltimore). 2017;96(34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):e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>7818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6057D9">
        <w:rPr>
          <w:rFonts w:ascii="Times New Roman" w:hAnsi="Times New Roman" w:cs="Times New Roman"/>
          <w:sz w:val="20"/>
          <w:szCs w:val="20"/>
        </w:rPr>
        <w:t>Xi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L, Zhao ZG, Zhang SJ, Hu YB. Percutaneous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vertebroplast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versus conservative treatment for osteoporotic vertebral compression fractures: An updated meta-analysis of prospective randomized controlled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 Surg. 2017;47(3):25-32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>Xu XL, Liu XD, Liang M, Luo BM. Radiofrequency Ablation versus Hepatic Resection for Small Hepatocellular Carcinoma: Systematic Review of Randomized Controlled Trials with Meta-Analysis and Trial Sequential Analysis. Radiology. 2018;287(2):461-72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Yang L, Zhang B, Xing G, Du J, Yang B, Yuan Q, et al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Neoadjuvan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chemotherapy versus primary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ebulkin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urgery in advanced epithelial ovarian cancer: A meta-analysis of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er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-operative outcome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Lo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One. 2017;12(10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):e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>0186725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Yang S, Chen C, Wang H, Wu Z, Liu L. A systematic review of unilateral versus bilateral percutaneous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vertebroplast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/percutaneous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yphoplast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for osteoporotic vertebral compression fracture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Acta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rthop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raumatol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Tur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51(4):290-7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Zhang LL, Zhang Y, Ma X, Liu Y. Multiple cannulated screws vs. dynamic hip screws for femoral neck 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fractures :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 xml:space="preserve"> A meta-analysi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rthopade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46(11):954-62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lastRenderedPageBreak/>
        <w:t xml:space="preserve">Zhang S, Lan Z, Zhang J, Chen Y, Xu Q, Jiang Q, et al. Duct-to-mucosa versus invagination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ancreaticojejunostom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fter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ancreaticoduodenectomy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: a meta-analysi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Oncotarge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. 2017;8(28):46449-60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Zhang W, Li G, Chen YL. Should T-Tube Drainage 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be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 xml:space="preserve"> Performed for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Choledocholithiasi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after Laparoscopic Common Bile Duct Exploration? A Systematic Review and Meta-Analysis of Randomized Controlled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ur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Laparos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Endosc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ercuta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Tech. 2017:415–23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Zhao JG, Wang J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Meng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XH, Zeng XT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Kan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L. Surgical interventions to treat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humeru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shaft fractures: A network meta-analysis of randomized controlled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PLo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One. 2017;12(3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):e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>0173634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Zhao S, Xu CY, Zhu AR, Ye L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Lv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LL, Chen L, et al. Comparison of the efficacy and safety of 3 treatments for patients with osteoporotic vertebral compression fractures: A network meta-analysis. Medicine (Baltimore). 2017;96(26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):e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>7328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>Zhao X, Cui N, Wang X, Cui Y. Surgical strategies in the treatment of chronic pancreatitis: An updated systematic review and meta-analysis of randomized controlled trials. Medicine (Baltimore). 2017;96(9</w:t>
      </w:r>
      <w:proofErr w:type="gramStart"/>
      <w:r w:rsidRPr="006057D9">
        <w:rPr>
          <w:rFonts w:ascii="Times New Roman" w:hAnsi="Times New Roman" w:cs="Times New Roman"/>
          <w:sz w:val="20"/>
          <w:szCs w:val="20"/>
        </w:rPr>
        <w:t>):e</w:t>
      </w:r>
      <w:proofErr w:type="gramEnd"/>
      <w:r w:rsidRPr="006057D9">
        <w:rPr>
          <w:rFonts w:ascii="Times New Roman" w:hAnsi="Times New Roman" w:cs="Times New Roman"/>
          <w:sz w:val="20"/>
          <w:szCs w:val="20"/>
        </w:rPr>
        <w:t>6220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Zhao XW, Ma JX, Ma XL, Li F, He WW, Jiang X, et al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nterspinous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process devices(IPD) alone versus decompression surgery for lumbar spinal stenosis(LSS): A systematic review and meta-analysis of randomized controlled trial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 Surg. 2017;39(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>):57-64.</w:t>
      </w:r>
    </w:p>
    <w:p w:rsidR="006057D9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Zhu Q, Xu X, Yang X, Chen X, Wang L, Liu C, et al. Intramedullary nails versus sliding hip screws for AO/OTA 31-A2 trochanteric fractures in adults: A meta-analysis.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J Surg. 2017;43(8):67-74.</w:t>
      </w:r>
    </w:p>
    <w:p w:rsidR="00D4707B" w:rsidRPr="006057D9" w:rsidRDefault="006057D9" w:rsidP="006057D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057D9">
        <w:rPr>
          <w:rFonts w:ascii="Times New Roman" w:hAnsi="Times New Roman" w:cs="Times New Roman"/>
          <w:sz w:val="20"/>
          <w:szCs w:val="20"/>
        </w:rPr>
        <w:t xml:space="preserve">Maher C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Baessle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Glazener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CM, Adams EJ, Hagen S. Surgical management of pelvic organ prolapse in women. Cochrane Database </w:t>
      </w:r>
      <w:proofErr w:type="spellStart"/>
      <w:r w:rsidRPr="006057D9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6057D9">
        <w:rPr>
          <w:rFonts w:ascii="Times New Roman" w:hAnsi="Times New Roman" w:cs="Times New Roman"/>
          <w:sz w:val="20"/>
          <w:szCs w:val="20"/>
        </w:rPr>
        <w:t xml:space="preserve"> Rev. 2017(3):CD004014.</w:t>
      </w:r>
    </w:p>
    <w:sectPr w:rsidR="00D4707B" w:rsidRPr="006057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22145F"/>
    <w:multiLevelType w:val="hybridMultilevel"/>
    <w:tmpl w:val="E3CA52B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62C2AA9"/>
    <w:multiLevelType w:val="hybridMultilevel"/>
    <w:tmpl w:val="7AF0EA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7D9"/>
    <w:rsid w:val="006057D9"/>
    <w:rsid w:val="00664AA8"/>
    <w:rsid w:val="00D4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6A288"/>
  <w15:chartTrackingRefBased/>
  <w15:docId w15:val="{F8221BFE-D313-47F9-8685-77F2951A7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4A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1"/>
    <w:next w:val="1"/>
    <w:link w:val="a4"/>
    <w:qFormat/>
    <w:rsid w:val="00664AA8"/>
    <w:pPr>
      <w:spacing w:before="0" w:after="0" w:line="400" w:lineRule="exact"/>
      <w:jc w:val="left"/>
    </w:pPr>
    <w:rPr>
      <w:rFonts w:ascii="宋体" w:eastAsia="黑体" w:hAnsi="宋体"/>
      <w:sz w:val="30"/>
    </w:rPr>
  </w:style>
  <w:style w:type="character" w:customStyle="1" w:styleId="a4">
    <w:name w:val="一级标题 字符"/>
    <w:basedOn w:val="a0"/>
    <w:link w:val="a3"/>
    <w:rsid w:val="00664AA8"/>
    <w:rPr>
      <w:rFonts w:ascii="宋体" w:eastAsia="黑体" w:hAnsi="宋体"/>
      <w:b/>
      <w:bCs/>
      <w:kern w:val="44"/>
      <w:sz w:val="30"/>
      <w:szCs w:val="44"/>
    </w:rPr>
  </w:style>
  <w:style w:type="character" w:customStyle="1" w:styleId="10">
    <w:name w:val="标题 1 字符"/>
    <w:basedOn w:val="a0"/>
    <w:link w:val="1"/>
    <w:uiPriority w:val="9"/>
    <w:rsid w:val="00664AA8"/>
    <w:rPr>
      <w:b/>
      <w:bCs/>
      <w:kern w:val="44"/>
      <w:sz w:val="44"/>
      <w:szCs w:val="44"/>
    </w:rPr>
  </w:style>
  <w:style w:type="paragraph" w:customStyle="1" w:styleId="a5">
    <w:name w:val="二级标题"/>
    <w:basedOn w:val="1"/>
    <w:link w:val="a6"/>
    <w:qFormat/>
    <w:rsid w:val="00664AA8"/>
    <w:pPr>
      <w:spacing w:before="0" w:after="0" w:line="400" w:lineRule="exact"/>
      <w:jc w:val="left"/>
      <w:outlineLvl w:val="1"/>
    </w:pPr>
    <w:rPr>
      <w:rFonts w:eastAsia="黑体"/>
      <w:b w:val="0"/>
      <w:sz w:val="28"/>
    </w:rPr>
  </w:style>
  <w:style w:type="character" w:customStyle="1" w:styleId="a6">
    <w:name w:val="二级标题 字符"/>
    <w:basedOn w:val="10"/>
    <w:link w:val="a5"/>
    <w:rsid w:val="00664AA8"/>
    <w:rPr>
      <w:rFonts w:eastAsia="黑体"/>
      <w:b w:val="0"/>
      <w:bCs/>
      <w:kern w:val="44"/>
      <w:sz w:val="28"/>
      <w:szCs w:val="44"/>
    </w:rPr>
  </w:style>
  <w:style w:type="paragraph" w:styleId="a7">
    <w:name w:val="List Paragraph"/>
    <w:basedOn w:val="a"/>
    <w:uiPriority w:val="34"/>
    <w:qFormat/>
    <w:rsid w:val="006057D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5370</Words>
  <Characters>30609</Characters>
  <Application>Microsoft Office Word</Application>
  <DocSecurity>0</DocSecurity>
  <Lines>255</Lines>
  <Paragraphs>71</Paragraphs>
  <ScaleCrop>false</ScaleCrop>
  <Company/>
  <LinksUpToDate>false</LinksUpToDate>
  <CharactersWithSpaces>3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Yu</cp:lastModifiedBy>
  <cp:revision>1</cp:revision>
  <dcterms:created xsi:type="dcterms:W3CDTF">2020-06-01T10:01:00Z</dcterms:created>
  <dcterms:modified xsi:type="dcterms:W3CDTF">2020-06-01T10:02:00Z</dcterms:modified>
</cp:coreProperties>
</file>